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: Amino acids in human SULT1A1 that deviate from the family consensus: Comparison to SULT1A1 and SULT1 families. </w:t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210</wp:posOffset>
                </wp:positionV>
                <wp:extent cx="3939540" cy="4041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404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296"/>
                              <w:gridCol w:w="1276"/>
                              <w:gridCol w:w="1276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48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Positio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ULT1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ind w:left="0" w:right="0" w:hanging="0"/>
                                    <w:jc w:val="left"/>
                                    <w:rPr>
                                      <w:vertAlign w:val="superscript"/>
                                    </w:rPr>
                                  </w:pPr>
                                  <w:r>
                                    <w:rPr/>
                                    <w:t>SULT1A1</w:t>
                                  </w:r>
                                </w:p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family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ULT1 family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48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Mutatio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E (6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E (31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Q56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L (7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V (19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L67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 (7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 (22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101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 (6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 (25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117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Q (6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K (25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Q177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V (4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L (21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V211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R (7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R (15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H213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L (4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K (17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F222K/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I (6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I (30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M223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I (5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I  (9/34)</w:t>
                                  </w:r>
                                </w:p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L (12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V243L/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I (4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I (14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F247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M (3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I (15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M260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shd w:fill="E6E6E6" w:val="clear"/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 (5/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N (25/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"/>
                                    <w:tabs>
                                      <w:tab w:val="right" w:pos="720" w:leader="none"/>
                                    </w:tabs>
                                    <w:bidi w:val="0"/>
                                    <w:spacing w:lineRule="auto" w:line="36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266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2pt;height:318.25pt;mso-wrap-distance-left:9pt;mso-wrap-distance-right:9pt;mso-wrap-distance-top:0pt;mso-wrap-distance-bottom:0pt;margin-top:-2.3pt;mso-position-vertical-relative:text;margin-left:5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296"/>
                        <w:gridCol w:w="1276"/>
                        <w:gridCol w:w="1276"/>
                        <w:gridCol w:w="1276"/>
                      </w:tblGrid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48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Position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SULT1A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ind w:left="0" w:right="0" w:hanging="0"/>
                              <w:jc w:val="left"/>
                              <w:rPr>
                                <w:vertAlign w:val="superscript"/>
                              </w:rPr>
                            </w:pPr>
                            <w:r>
                              <w:rPr/>
                              <w:t>SULT1A1</w:t>
                            </w:r>
                          </w:p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family</w:t>
                            </w:r>
                            <w:r>
                              <w:rPr>
                                <w:vertAlign w:val="superscript"/>
                              </w:rPr>
                              <w:t>b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SULT1 family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48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Mutation</w:t>
                            </w:r>
                            <w:r>
                              <w:rPr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Q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E (6/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E (31/3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Q56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L (7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V (19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L67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10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A (7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S (22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A101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11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T (6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S (25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T117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17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Q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Q (6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K (25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Q177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1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V (4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L (21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V211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1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R (7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R (15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H213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22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L (4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K (17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F222K/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2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I (6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I (30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M223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4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V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I (5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I  (9/34)</w:t>
                            </w:r>
                          </w:p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L (12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V243L/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4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I (4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I (14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F247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60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M (3/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I (15/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M260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shd w:fill="E6E6E6" w:val="clear"/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266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T (5/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N (25/3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"/>
                              <w:tabs>
                                <w:tab w:val="right" w:pos="720" w:leader="none"/>
                              </w:tabs>
                              <w:bidi w:val="0"/>
                              <w:spacing w:lineRule="auto" w:line="360"/>
                              <w:ind w:left="0" w:right="0" w:hanging="0"/>
                              <w:jc w:val="left"/>
                              <w:rPr/>
                            </w:pPr>
                            <w:r>
                              <w:rPr/>
                              <w:t>T266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"/>
        <w:tabs>
          <w:tab w:val="right" w:pos="720" w:leader="none"/>
        </w:tabs>
        <w:bidi w:val="0"/>
        <w:spacing w:lineRule="auto" w:line="360"/>
        <w:ind w:left="0" w:right="0" w:hanging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  <w:vertAlign w:val="superscript"/>
        </w:rPr>
      </w:r>
    </w:p>
    <w:p>
      <w:pPr>
        <w:pStyle w:val="List"/>
        <w:tabs>
          <w:tab w:val="right" w:pos="720" w:leader="none"/>
        </w:tabs>
        <w:bidi w:val="0"/>
        <w:spacing w:lineRule="auto" w:line="360"/>
        <w:ind w:left="0" w:right="0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List"/>
        <w:tabs>
          <w:tab w:val="right" w:pos="720" w:leader="none"/>
        </w:tabs>
        <w:bidi w:val="0"/>
        <w:spacing w:lineRule="auto" w:line="360"/>
        <w:ind w:left="0" w:right="0" w:hanging="0"/>
        <w:jc w:val="both"/>
        <w:rPr/>
      </w:pPr>
      <w:r>
        <w:rPr>
          <w:vertAlign w:val="superscript"/>
        </w:rPr>
        <w:t>a</w:t>
      </w:r>
      <w:r>
        <w:rPr/>
        <w:t xml:space="preserve">Amino acid residue positions are shown according to the human SULT1A1 protein sequence. </w:t>
      </w:r>
    </w:p>
    <w:p>
      <w:pPr>
        <w:pStyle w:val="List"/>
        <w:tabs>
          <w:tab w:val="right" w:pos="720" w:leader="none"/>
        </w:tabs>
        <w:bidi w:val="0"/>
        <w:spacing w:lineRule="auto" w:line="360"/>
        <w:ind w:left="0" w:right="0" w:hanging="0"/>
        <w:jc w:val="both"/>
        <w:rPr/>
      </w:pPr>
      <w:r>
        <w:rPr>
          <w:vertAlign w:val="superscript"/>
        </w:rPr>
        <w:t>b</w:t>
      </w:r>
      <w:r>
        <w:rPr/>
        <w:t xml:space="preserve">The frequency of a given residue in homolog SULT1A1 proteins is based on the alignment of 9 homologous SULT1A1 proteins from different species. </w:t>
      </w:r>
    </w:p>
    <w:p>
      <w:pPr>
        <w:pStyle w:val="List"/>
        <w:tabs>
          <w:tab w:val="right" w:pos="720" w:leader="none"/>
        </w:tabs>
        <w:bidi w:val="0"/>
        <w:spacing w:lineRule="auto" w:line="360"/>
        <w:ind w:left="0" w:right="0" w:hanging="0"/>
        <w:jc w:val="both"/>
        <w:rPr/>
      </w:pPr>
      <w:r>
        <w:rPr>
          <w:vertAlign w:val="superscript"/>
        </w:rPr>
        <w:t>c</w:t>
      </w:r>
      <w:r>
        <w:rPr/>
        <w:t xml:space="preserve">The frequency of a given residue in the SULT1 family is based on the alignment of 34 SULT1 proteins (including SULT1A1 homologs) from all SULT1 sub-families. </w:t>
      </w:r>
    </w:p>
    <w:p>
      <w:pPr>
        <w:pStyle w:val="List"/>
        <w:tabs>
          <w:tab w:val="right" w:pos="720" w:leader="none"/>
        </w:tabs>
        <w:bidi w:val="0"/>
        <w:spacing w:lineRule="auto" w:line="360"/>
        <w:ind w:left="0" w:right="0" w:hanging="0"/>
        <w:jc w:val="both"/>
        <w:rPr/>
      </w:pPr>
      <w:r>
        <w:rPr>
          <w:vertAlign w:val="superscript"/>
        </w:rPr>
        <w:t>d</w:t>
      </w:r>
      <w:r>
        <w:rPr/>
        <w:t xml:space="preserve">Amino acid mutations spiked into hSULT1A1 to generate the ‘back-to-consensus’ library (see text for details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ourier New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240" w:before="0" w:after="0"/>
      <w:ind w:left="360" w:right="0" w:hanging="36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2:39:00Z</dcterms:created>
  <dc:creator>Amir</dc:creator>
  <dc:description/>
  <cp:keywords/>
  <dc:language>en-US</dc:language>
  <cp:lastModifiedBy>Amir</cp:lastModifiedBy>
  <dcterms:modified xsi:type="dcterms:W3CDTF">2011-10-09T12:40:00Z</dcterms:modified>
  <cp:revision>2</cp:revision>
  <dc:subject/>
  <dc:title/>
</cp:coreProperties>
</file>